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AC579" w14:textId="77777777" w:rsidR="000E7101" w:rsidRPr="001A0603" w:rsidRDefault="000E7101" w:rsidP="000E710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426872E" w14:textId="77777777" w:rsidR="000E7101" w:rsidRPr="001A0603" w:rsidRDefault="000E7101" w:rsidP="000E7101">
      <w:pPr>
        <w:rPr>
          <w:rFonts w:ascii="Times New Roman" w:hAnsi="Times New Roman" w:cs="Times New Roman"/>
          <w:sz w:val="24"/>
          <w:szCs w:val="24"/>
        </w:rPr>
      </w:pPr>
      <w:r w:rsidRPr="001A060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1A0603">
        <w:rPr>
          <w:rFonts w:ascii="Times New Roman" w:hAnsi="Times New Roman" w:cs="Times New Roman"/>
          <w:sz w:val="24"/>
          <w:szCs w:val="24"/>
        </w:rPr>
        <w:t xml:space="preserve">The table shows the distribution of mutations in our cohort </w:t>
      </w:r>
      <w:r>
        <w:rPr>
          <w:rFonts w:ascii="Times New Roman" w:hAnsi="Times New Roman" w:cs="Times New Roman"/>
          <w:sz w:val="24"/>
          <w:szCs w:val="24"/>
        </w:rPr>
        <w:t>divided</w:t>
      </w:r>
      <w:r w:rsidRPr="001A0603">
        <w:rPr>
          <w:rFonts w:ascii="Times New Roman" w:hAnsi="Times New Roman" w:cs="Times New Roman"/>
          <w:sz w:val="24"/>
          <w:szCs w:val="24"/>
        </w:rPr>
        <w:t xml:space="preserve"> by phenotype</w:t>
      </w:r>
    </w:p>
    <w:tbl>
      <w:tblPr>
        <w:tblW w:w="6010" w:type="pct"/>
        <w:tblLook w:val="0000" w:firstRow="0" w:lastRow="0" w:firstColumn="0" w:lastColumn="0" w:noHBand="0" w:noVBand="0"/>
      </w:tblPr>
      <w:tblGrid>
        <w:gridCol w:w="1922"/>
        <w:gridCol w:w="1920"/>
        <w:gridCol w:w="1920"/>
        <w:gridCol w:w="1922"/>
        <w:gridCol w:w="1945"/>
        <w:gridCol w:w="1944"/>
      </w:tblGrid>
      <w:tr w:rsidR="000E7101" w:rsidRPr="001A0603" w14:paraId="1CE43C96" w14:textId="77777777" w:rsidTr="00461940">
        <w:trPr>
          <w:gridAfter w:val="1"/>
          <w:wAfter w:w="840" w:type="pct"/>
        </w:trPr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1CA97C" w14:textId="77777777" w:rsidR="000E7101" w:rsidRPr="001A0603" w:rsidRDefault="000E7101" w:rsidP="0046194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9EAF3F" w14:textId="77777777" w:rsidR="000E7101" w:rsidRPr="001A0603" w:rsidRDefault="000E7101" w:rsidP="00461940">
            <w:pPr>
              <w:snapToGrid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e/</w:t>
            </w:r>
            <w:r w:rsidRPr="001A06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tation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B5DC60" w14:textId="77777777" w:rsidR="000E7101" w:rsidRPr="001A0603" w:rsidRDefault="000E7101" w:rsidP="0046194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06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O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D43C92" w14:textId="77777777" w:rsidR="000E7101" w:rsidRPr="001A0603" w:rsidRDefault="000E7101" w:rsidP="0046194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1A06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O&amp;MiMy</w:t>
            </w:r>
            <w:proofErr w:type="spellEnd"/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483E2" w14:textId="77777777" w:rsidR="000E7101" w:rsidRPr="001A0603" w:rsidRDefault="000E7101" w:rsidP="00461940">
            <w:pPr>
              <w:snapToGrid w:val="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1A060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My</w:t>
            </w:r>
            <w:proofErr w:type="spellEnd"/>
          </w:p>
        </w:tc>
      </w:tr>
      <w:tr w:rsidR="000E7101" w:rsidRPr="001A0603" w14:paraId="42A167AE" w14:textId="77777777" w:rsidTr="00461940">
        <w:trPr>
          <w:gridAfter w:val="1"/>
          <w:wAfter w:w="840" w:type="pct"/>
        </w:trPr>
        <w:tc>
          <w:tcPr>
            <w:tcW w:w="830" w:type="pct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 w14:paraId="7AF504E7" w14:textId="77777777" w:rsidR="000E7101" w:rsidRPr="001A0603" w:rsidRDefault="000E7101" w:rsidP="0046194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NA mutations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CA1DE3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603">
              <w:rPr>
                <w:rFonts w:ascii="Times New Roman" w:hAnsi="Times New Roman" w:cs="Times New Roman"/>
                <w:sz w:val="24"/>
                <w:szCs w:val="24"/>
              </w:rPr>
              <w:t>TWNK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94CA0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2D9B0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1FE30" w14:textId="77777777" w:rsidR="000E7101" w:rsidRPr="00D70621" w:rsidRDefault="000E7101" w:rsidP="00461940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1</w:t>
            </w:r>
          </w:p>
        </w:tc>
      </w:tr>
      <w:tr w:rsidR="000E7101" w:rsidRPr="001A0603" w14:paraId="4EBD165C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45135BCC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B575EE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603">
              <w:rPr>
                <w:rFonts w:ascii="Times New Roman" w:hAnsi="Times New Roman" w:cs="Times New Roman"/>
                <w:sz w:val="24"/>
                <w:szCs w:val="24"/>
              </w:rPr>
              <w:t>POL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79F69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F6C5FF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67CC2" w14:textId="77777777" w:rsidR="000E7101" w:rsidRPr="00D70621" w:rsidRDefault="000E7101" w:rsidP="00461940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1</w:t>
            </w:r>
          </w:p>
        </w:tc>
      </w:tr>
      <w:tr w:rsidR="000E7101" w:rsidRPr="001A0603" w14:paraId="3F9F1618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470FB93D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422FA1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603">
              <w:rPr>
                <w:rFonts w:ascii="Times New Roman" w:hAnsi="Times New Roman" w:cs="Times New Roman"/>
                <w:sz w:val="24"/>
                <w:szCs w:val="24"/>
              </w:rPr>
              <w:t>OPA1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9FE7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14FACC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6217A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5B32504D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551F6937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143C4C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2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59F6D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607286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64A6E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06521FE0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343F7B01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5EB7D3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BEC0B2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F31221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B65EE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20FB2098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179D81A2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82F29B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Q10 deficiency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A1D41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533206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31A0B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3FFB296F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5D1E1FCA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B6678A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277G&gt;A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F0D32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9A1ED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EED1C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75C35EA6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</w:tcPr>
          <w:p w14:paraId="21714E22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CF3AC8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1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EC8A0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335DE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6D844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57000534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312FE1D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AB8975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deletions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52F0F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AB3F53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903B6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7101" w:rsidRPr="001A0603" w14:paraId="03082F75" w14:textId="77777777" w:rsidTr="00461940">
        <w:tc>
          <w:tcPr>
            <w:tcW w:w="830" w:type="pct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 w14:paraId="36D47C8D" w14:textId="77777777" w:rsidR="000E7101" w:rsidRDefault="000E7101" w:rsidP="0046194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DNA mutations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BAECD7" w14:textId="77777777" w:rsidR="000E7101" w:rsidRPr="001A0603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603">
              <w:rPr>
                <w:rFonts w:ascii="Times New Roman" w:hAnsi="Times New Roman" w:cs="Times New Roman"/>
                <w:sz w:val="24"/>
                <w:szCs w:val="24"/>
              </w:rPr>
              <w:t>single deletion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CAFBF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F22B4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33805" w14:textId="77777777" w:rsidR="000E7101" w:rsidRPr="00D70621" w:rsidRDefault="000E7101" w:rsidP="00461940">
            <w:pPr>
              <w:jc w:val="center"/>
              <w:rPr>
                <w:rFonts w:ascii="Times New Roman" w:hAnsi="Times New Roman" w:cs="Times New Roman"/>
              </w:rPr>
            </w:pPr>
            <w:r w:rsidRPr="00D706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pct"/>
            <w:vAlign w:val="center"/>
          </w:tcPr>
          <w:p w14:paraId="62F8EF7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7101" w:rsidRPr="001A0603" w14:paraId="68F2D98E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6C1152F3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A81E00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9399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93E229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57F1A0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D397A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11406032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47910D6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BCFD92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8743G&gt;A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587DE4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E261F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59EF9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311D4CB6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6DB7184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2C66BE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8356T&gt;C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E4AF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F75B8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3FB51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09109DC5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4C14A660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F9CEC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8344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73E0BA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114F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F0A73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7101" w:rsidRPr="001A0603" w14:paraId="11C46164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5D8146B0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81A9A6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5865T&gt;C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562BB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D88A62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1CF8E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523EB19C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35D8F4E6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37DE8A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5835G&gt;A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613CC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6A186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F60BA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4C1D4B34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4A309932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71DFBE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3255G&gt;A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A147ED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512904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F30BB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7101" w:rsidRPr="001A0603" w14:paraId="5172A8E6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1ADAD87E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B02201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3251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155E18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C7C7D6" w14:textId="77777777" w:rsidR="000E7101" w:rsidRPr="00136D2B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D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A462B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66618C86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36C6721F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14DEAF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3243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FCE19" w14:textId="77777777" w:rsidR="000E7101" w:rsidRPr="00136D2B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824590" w14:textId="77777777" w:rsidR="000E7101" w:rsidRPr="0092106A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0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36CCC" w14:textId="77777777" w:rsidR="000E7101" w:rsidRPr="0092106A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E7101" w:rsidRPr="001A0603" w14:paraId="71662671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</w:tcBorders>
            <w:vAlign w:val="center"/>
          </w:tcPr>
          <w:p w14:paraId="4758D648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216DAF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5923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79B122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D4808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3D37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101" w:rsidRPr="001A0603" w14:paraId="2C99C554" w14:textId="77777777" w:rsidTr="00461940">
        <w:trPr>
          <w:gridAfter w:val="1"/>
          <w:wAfter w:w="840" w:type="pct"/>
        </w:trPr>
        <w:tc>
          <w:tcPr>
            <w:tcW w:w="830" w:type="pct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6DDB77B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D4E265" w14:textId="77777777" w:rsidR="000E7101" w:rsidRDefault="000E7101" w:rsidP="004619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.15467A&gt;G</w:t>
            </w:r>
          </w:p>
        </w:tc>
        <w:tc>
          <w:tcPr>
            <w:tcW w:w="8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FE0825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8B49E9" w14:textId="77777777" w:rsidR="000E7101" w:rsidRPr="001A0603" w:rsidRDefault="000E7101" w:rsidP="004619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F3AA6" w14:textId="77777777" w:rsidR="000E7101" w:rsidRPr="00D70621" w:rsidRDefault="000E7101" w:rsidP="0046194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6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33E4E2" w14:textId="77777777" w:rsidR="000E7101" w:rsidRDefault="000E7101" w:rsidP="000E7101">
      <w:pPr>
        <w:rPr>
          <w:rFonts w:ascii="Times New Roman" w:hAnsi="Times New Roman" w:cs="Times New Roman"/>
        </w:rPr>
      </w:pPr>
    </w:p>
    <w:p w14:paraId="3BE082E0" w14:textId="77777777" w:rsidR="007F300E" w:rsidRDefault="001F3D53"/>
    <w:sectPr w:rsidR="007F300E" w:rsidSect="001F3D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20" w:footer="720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50B32" w14:textId="77777777" w:rsidR="00000000" w:rsidRDefault="001F3D53">
      <w:pPr>
        <w:spacing w:after="0" w:line="240" w:lineRule="auto"/>
      </w:pPr>
      <w:r>
        <w:separator/>
      </w:r>
    </w:p>
  </w:endnote>
  <w:endnote w:type="continuationSeparator" w:id="0">
    <w:p w14:paraId="1D74D955" w14:textId="77777777" w:rsidR="00000000" w:rsidRDefault="001F3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D7AF2" w14:textId="77777777" w:rsidR="00D17DBF" w:rsidRDefault="001F3D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B3F58" w14:textId="77777777" w:rsidR="00D17DBF" w:rsidRDefault="001F3D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7B0C4" w14:textId="77777777" w:rsidR="00D17DBF" w:rsidRDefault="001F3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3FCC8" w14:textId="77777777" w:rsidR="00000000" w:rsidRDefault="001F3D53">
      <w:pPr>
        <w:spacing w:after="0" w:line="240" w:lineRule="auto"/>
      </w:pPr>
      <w:r>
        <w:separator/>
      </w:r>
    </w:p>
  </w:footnote>
  <w:footnote w:type="continuationSeparator" w:id="0">
    <w:p w14:paraId="2FC3D74A" w14:textId="77777777" w:rsidR="00000000" w:rsidRDefault="001F3D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E5C4CE" w14:textId="77777777" w:rsidR="00D17DBF" w:rsidRDefault="001F3D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8CD6D3" w14:textId="77777777" w:rsidR="00D17DBF" w:rsidRDefault="001F3D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0291E" w14:textId="77777777" w:rsidR="00D17DBF" w:rsidRDefault="001F3D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101"/>
    <w:rsid w:val="000E7101"/>
    <w:rsid w:val="00152EB5"/>
    <w:rsid w:val="001F3D53"/>
    <w:rsid w:val="0071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4C9D"/>
  <w15:chartTrackingRefBased/>
  <w15:docId w15:val="{9703D9B1-8013-CA49-8AA1-3F91E416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101"/>
    <w:pPr>
      <w:suppressAutoHyphens/>
      <w:spacing w:after="160" w:line="252" w:lineRule="auto"/>
    </w:pPr>
    <w:rPr>
      <w:rFonts w:ascii="Calibri" w:eastAsia="Times New Roman" w:hAnsi="Calibri" w:cs="Arial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E710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0E7101"/>
    <w:rPr>
      <w:rFonts w:ascii="Calibri" w:eastAsia="Times New Roman" w:hAnsi="Calibri" w:cs="Arial"/>
      <w:sz w:val="22"/>
      <w:szCs w:val="22"/>
      <w:lang w:val="en-GB" w:eastAsia="ar-SA"/>
    </w:rPr>
  </w:style>
  <w:style w:type="paragraph" w:styleId="Footer">
    <w:name w:val="footer"/>
    <w:basedOn w:val="Normal"/>
    <w:link w:val="FooterChar"/>
    <w:rsid w:val="000E71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0E7101"/>
    <w:rPr>
      <w:rFonts w:ascii="Calibri" w:eastAsia="Times New Roman" w:hAnsi="Calibri" w:cs="Arial"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ngelo Mancuso</dc:creator>
  <cp:keywords/>
  <dc:description/>
  <cp:lastModifiedBy>Pushpakala S.</cp:lastModifiedBy>
  <cp:revision>2</cp:revision>
  <dcterms:created xsi:type="dcterms:W3CDTF">2022-07-25T15:08:00Z</dcterms:created>
  <dcterms:modified xsi:type="dcterms:W3CDTF">2022-08-06T07:41:00Z</dcterms:modified>
</cp:coreProperties>
</file>